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11A" w:rsidRPr="00C94E44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8 Table.</w:t>
      </w:r>
      <w:r w:rsidR="00A846F6">
        <w:rPr>
          <w:rFonts w:ascii="Times New Roman" w:eastAsia="Times New Roman" w:hAnsi="Times New Roman" w:cs="Times New Roman"/>
          <w:b/>
          <w:sz w:val="24"/>
          <w:szCs w:val="24"/>
        </w:rPr>
        <w:t xml:space="preserve"> Comparison of power </w:t>
      </w:r>
      <w:r w:rsidRPr="00C94E44">
        <w:rPr>
          <w:rFonts w:ascii="Times New Roman" w:eastAsia="Times New Roman" w:hAnsi="Times New Roman" w:cs="Times New Roman"/>
          <w:b/>
          <w:sz w:val="24"/>
          <w:szCs w:val="24"/>
        </w:rPr>
        <w:t>of gene-based association tests on simulated datasets f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 strong linkage disequilibrium. Power for machine learning based on empirical distribution of test statistic</w:t>
      </w:r>
      <w:r w:rsidR="00107864">
        <w:rPr>
          <w:rFonts w:ascii="Times New Roman" w:eastAsia="Times New Roman" w:hAnsi="Times New Roman" w:cs="Times New Roman"/>
          <w:b/>
          <w:sz w:val="24"/>
          <w:szCs w:val="24"/>
        </w:rPr>
        <w:t xml:space="preserve"> from 5000 simula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TableGrid6"/>
        <w:tblW w:w="5016" w:type="pct"/>
        <w:tblInd w:w="-5" w:type="dxa"/>
        <w:tblLook w:val="04A0" w:firstRow="1" w:lastRow="0" w:firstColumn="1" w:lastColumn="0" w:noHBand="0" w:noVBand="1"/>
      </w:tblPr>
      <w:tblGrid>
        <w:gridCol w:w="1474"/>
        <w:gridCol w:w="904"/>
        <w:gridCol w:w="1260"/>
        <w:gridCol w:w="1276"/>
        <w:gridCol w:w="1281"/>
        <w:gridCol w:w="1278"/>
        <w:gridCol w:w="1284"/>
        <w:gridCol w:w="1278"/>
        <w:gridCol w:w="1278"/>
        <w:gridCol w:w="1678"/>
      </w:tblGrid>
      <w:tr w:rsidR="004B211A" w:rsidRPr="00C94E44" w:rsidTr="00743342">
        <w:trPr>
          <w:trHeight w:val="614"/>
        </w:trPr>
        <w:tc>
          <w:tcPr>
            <w:tcW w:w="567" w:type="pct"/>
          </w:tcPr>
          <w:p w:rsidR="004B211A" w:rsidRPr="00C94E44" w:rsidRDefault="004B211A" w:rsidP="0001768E"/>
        </w:tc>
        <w:tc>
          <w:tcPr>
            <w:tcW w:w="348" w:type="pct"/>
          </w:tcPr>
          <w:p w:rsidR="004B211A" w:rsidRPr="00C94E44" w:rsidRDefault="004B211A" w:rsidP="0001768E">
            <w:r w:rsidRPr="00C94E44">
              <w:t>#SNP</w:t>
            </w:r>
          </w:p>
          <w:p w:rsidR="004B211A" w:rsidRPr="00C94E44" w:rsidRDefault="004B211A" w:rsidP="0001768E">
            <w:r w:rsidRPr="00C94E44">
              <w:t>(#DSL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Logistic Regression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Fisher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Vegas-Sum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Original-Simes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Vegas-Max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GATES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SKAT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Ensemble learning</w:t>
            </w:r>
          </w:p>
        </w:tc>
      </w:tr>
      <w:tr w:rsidR="004B211A" w:rsidRPr="00C94E44" w:rsidTr="0001768E">
        <w:trPr>
          <w:trHeight w:val="199"/>
        </w:trPr>
        <w:tc>
          <w:tcPr>
            <w:tcW w:w="5000" w:type="pct"/>
            <w:gridSpan w:val="10"/>
          </w:tcPr>
          <w:p w:rsidR="004B211A" w:rsidRPr="00C94E44" w:rsidRDefault="004B211A" w:rsidP="0001768E">
            <w:r>
              <w:t xml:space="preserve">Strong </w:t>
            </w:r>
            <w:r w:rsidRPr="00C94E44">
              <w:t>Linkage Disequilibrium</w:t>
            </w:r>
          </w:p>
        </w:tc>
      </w:tr>
      <w:tr w:rsidR="004B211A" w:rsidRPr="00C94E44" w:rsidTr="00743342">
        <w:trPr>
          <w:trHeight w:val="400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Addi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3(1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45.03</w:t>
            </w:r>
          </w:p>
          <w:p w:rsidR="004B211A" w:rsidRPr="00C94E44" w:rsidRDefault="004B211A" w:rsidP="0001768E">
            <w:r w:rsidRPr="00C94E44">
              <w:t>[42-48.1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58.81</w:t>
            </w:r>
          </w:p>
          <w:p w:rsidR="004B211A" w:rsidRPr="00C94E44" w:rsidRDefault="004B211A" w:rsidP="0001768E">
            <w:r w:rsidRPr="00C94E44">
              <w:t>[55.8-61.9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53.88</w:t>
            </w:r>
          </w:p>
          <w:p w:rsidR="004B211A" w:rsidRPr="00C94E44" w:rsidRDefault="004B211A" w:rsidP="0001768E">
            <w:r w:rsidRPr="00C94E44">
              <w:t>[50.8-56.9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58.2</w:t>
            </w:r>
          </w:p>
          <w:p w:rsidR="004B211A" w:rsidRPr="00C94E44" w:rsidRDefault="004B211A" w:rsidP="0001768E">
            <w:r w:rsidRPr="00C94E44">
              <w:t>[55.1-61.3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60.43</w:t>
            </w:r>
          </w:p>
          <w:p w:rsidR="004B211A" w:rsidRPr="00C94E44" w:rsidRDefault="004B211A" w:rsidP="0001768E">
            <w:r w:rsidRPr="00C94E44">
              <w:t>[57.4-63.5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57.1</w:t>
            </w:r>
          </w:p>
          <w:p w:rsidR="004B211A" w:rsidRPr="00C94E44" w:rsidRDefault="004B211A" w:rsidP="0001768E">
            <w:r w:rsidRPr="00C94E44">
              <w:t>[54-60.2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44.4</w:t>
            </w:r>
          </w:p>
          <w:p w:rsidR="004B211A" w:rsidRPr="00C94E44" w:rsidRDefault="004B211A" w:rsidP="0001768E">
            <w:r w:rsidRPr="00C94E44">
              <w:t>[</w:t>
            </w:r>
            <w:r>
              <w:t>41.2-47.5</w:t>
            </w:r>
            <w:r w:rsidRPr="00C94E44">
              <w:t>]</w:t>
            </w:r>
          </w:p>
        </w:tc>
      </w:tr>
      <w:tr w:rsidR="004B211A" w:rsidRPr="00C94E44" w:rsidTr="00743342">
        <w:trPr>
          <w:trHeight w:val="400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Addi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10(2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57.20</w:t>
            </w:r>
          </w:p>
          <w:p w:rsidR="004B211A" w:rsidRPr="00C94E44" w:rsidRDefault="004B211A" w:rsidP="0001768E">
            <w:r w:rsidRPr="00C94E44">
              <w:t>[54.1-60.3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75.74</w:t>
            </w:r>
          </w:p>
          <w:p w:rsidR="004B211A" w:rsidRPr="00C94E44" w:rsidRDefault="004B211A" w:rsidP="0001768E">
            <w:r w:rsidRPr="00C94E44">
              <w:t>[73-78.3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66.39</w:t>
            </w:r>
          </w:p>
          <w:p w:rsidR="004B211A" w:rsidRPr="00C94E44" w:rsidRDefault="004B211A" w:rsidP="0001768E">
            <w:r w:rsidRPr="00C94E44">
              <w:t>[63.4-69.2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71.71</w:t>
            </w:r>
          </w:p>
          <w:p w:rsidR="004B211A" w:rsidRPr="00C94E44" w:rsidRDefault="004B211A" w:rsidP="0001768E">
            <w:r w:rsidRPr="00C94E44">
              <w:t>[68.9-74.5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74.3</w:t>
            </w:r>
          </w:p>
          <w:p w:rsidR="004B211A" w:rsidRPr="00C94E44" w:rsidRDefault="004B211A" w:rsidP="0001768E">
            <w:r w:rsidRPr="00C94E44">
              <w:t>[71.5-7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77.9</w:t>
            </w:r>
          </w:p>
          <w:p w:rsidR="004B211A" w:rsidRPr="00C94E44" w:rsidRDefault="004B211A" w:rsidP="0001768E">
            <w:r w:rsidRPr="00C94E44">
              <w:t>[75.2-80.4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67.4</w:t>
            </w:r>
          </w:p>
          <w:p w:rsidR="004B211A" w:rsidRPr="00C94E44" w:rsidRDefault="004B211A" w:rsidP="0001768E">
            <w:r>
              <w:t>[64.3-70.3</w:t>
            </w:r>
            <w:r w:rsidRPr="00C94E44">
              <w:t>]</w:t>
            </w:r>
          </w:p>
        </w:tc>
      </w:tr>
      <w:tr w:rsidR="004B211A" w:rsidRPr="00C94E44" w:rsidTr="00743342">
        <w:trPr>
          <w:trHeight w:val="413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Addi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30(6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65.56</w:t>
            </w:r>
          </w:p>
          <w:p w:rsidR="004B211A" w:rsidRPr="00C94E44" w:rsidRDefault="004B211A" w:rsidP="0001768E">
            <w:r w:rsidRPr="00C94E44">
              <w:t>[62.6-68.5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86.3</w:t>
            </w:r>
          </w:p>
          <w:p w:rsidR="004B211A" w:rsidRPr="00C94E44" w:rsidRDefault="004B211A" w:rsidP="0001768E">
            <w:r w:rsidRPr="00C94E44">
              <w:t>[84-88.4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62.84</w:t>
            </w:r>
          </w:p>
          <w:p w:rsidR="004B211A" w:rsidRPr="00C94E44" w:rsidRDefault="004B211A" w:rsidP="0001768E">
            <w:r w:rsidRPr="00C94E44">
              <w:t>[59.8-65.8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66.80</w:t>
            </w:r>
          </w:p>
          <w:p w:rsidR="004B211A" w:rsidRPr="00C94E44" w:rsidRDefault="004B211A" w:rsidP="0001768E">
            <w:r w:rsidRPr="00C94E44">
              <w:t>[63.8-69.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72.75</w:t>
            </w:r>
          </w:p>
          <w:p w:rsidR="004B211A" w:rsidRPr="00C94E44" w:rsidRDefault="004B211A" w:rsidP="0001768E">
            <w:r w:rsidRPr="00C94E44">
              <w:t>[69.9-75.4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86.0</w:t>
            </w:r>
          </w:p>
          <w:p w:rsidR="004B211A" w:rsidRPr="00C94E44" w:rsidRDefault="004B211A" w:rsidP="0001768E">
            <w:r w:rsidRPr="00C94E44">
              <w:t>[83.7-88.1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83.9</w:t>
            </w:r>
          </w:p>
          <w:p w:rsidR="004B211A" w:rsidRPr="00C94E44" w:rsidRDefault="004B211A" w:rsidP="0001768E">
            <w:r>
              <w:t>[81.4-86.1</w:t>
            </w:r>
            <w:r w:rsidRPr="00C94E44">
              <w:t>]</w:t>
            </w:r>
          </w:p>
        </w:tc>
      </w:tr>
      <w:tr w:rsidR="004B211A" w:rsidRPr="00C94E44" w:rsidTr="00743342">
        <w:trPr>
          <w:trHeight w:val="400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Multiplica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3(1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47.13</w:t>
            </w:r>
          </w:p>
          <w:p w:rsidR="004B211A" w:rsidRPr="00C94E44" w:rsidRDefault="004B211A" w:rsidP="0001768E">
            <w:r w:rsidRPr="00C94E44">
              <w:t>[44.1-50.3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60.88</w:t>
            </w:r>
          </w:p>
          <w:p w:rsidR="004B211A" w:rsidRPr="00C94E44" w:rsidRDefault="004B211A" w:rsidP="0001768E">
            <w:r w:rsidRPr="00C94E44">
              <w:t>[57.8-63.8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56.28</w:t>
            </w:r>
          </w:p>
          <w:p w:rsidR="004B211A" w:rsidRPr="00C94E44" w:rsidRDefault="004B211A" w:rsidP="0001768E">
            <w:r w:rsidRPr="00C94E44">
              <w:t>[53.2-59.3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60.74</w:t>
            </w:r>
          </w:p>
          <w:p w:rsidR="004B211A" w:rsidRPr="00C94E44" w:rsidRDefault="004B211A" w:rsidP="0001768E">
            <w:r w:rsidRPr="00C94E44">
              <w:t>[57.7-63.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62.77</w:t>
            </w:r>
          </w:p>
          <w:p w:rsidR="004B211A" w:rsidRPr="00C94E44" w:rsidRDefault="004B211A" w:rsidP="0001768E">
            <w:r w:rsidRPr="00C94E44">
              <w:t>[59.7-65.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59.7</w:t>
            </w:r>
          </w:p>
          <w:p w:rsidR="004B211A" w:rsidRPr="00C94E44" w:rsidRDefault="004B211A" w:rsidP="0001768E">
            <w:r w:rsidRPr="00C94E44">
              <w:t>[56.6-62.8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45.8</w:t>
            </w:r>
          </w:p>
          <w:p w:rsidR="004B211A" w:rsidRPr="00C94E44" w:rsidRDefault="004B211A" w:rsidP="0001768E">
            <w:r>
              <w:t>[42.6-48.9</w:t>
            </w:r>
            <w:r w:rsidRPr="00C94E44">
              <w:t>]</w:t>
            </w:r>
          </w:p>
        </w:tc>
      </w:tr>
      <w:tr w:rsidR="004B211A" w:rsidRPr="00C94E44" w:rsidTr="00743342">
        <w:trPr>
          <w:trHeight w:val="400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Multiplica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10(2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68.45</w:t>
            </w:r>
          </w:p>
          <w:p w:rsidR="004B211A" w:rsidRPr="00C94E44" w:rsidRDefault="004B211A" w:rsidP="0001768E">
            <w:r w:rsidRPr="00C94E44">
              <w:t>[65.5-71.3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84.89</w:t>
            </w:r>
          </w:p>
          <w:p w:rsidR="004B211A" w:rsidRPr="00C94E44" w:rsidRDefault="004B211A" w:rsidP="0001768E">
            <w:r w:rsidRPr="00C94E44">
              <w:t>[82.5-8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77.14</w:t>
            </w:r>
          </w:p>
          <w:p w:rsidR="004B211A" w:rsidRPr="00C94E44" w:rsidRDefault="004B211A" w:rsidP="0001768E">
            <w:r w:rsidRPr="00C94E44">
              <w:t>[74.5-79.7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80.59</w:t>
            </w:r>
          </w:p>
          <w:p w:rsidR="004B211A" w:rsidRPr="00C94E44" w:rsidRDefault="004B211A" w:rsidP="0001768E">
            <w:r w:rsidRPr="00C94E44">
              <w:t>[78-82.9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83.00</w:t>
            </w:r>
          </w:p>
          <w:p w:rsidR="004B211A" w:rsidRPr="00C94E44" w:rsidRDefault="004B211A" w:rsidP="0001768E">
            <w:r w:rsidRPr="00C94E44">
              <w:t>[80.5-85.3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88.1</w:t>
            </w:r>
          </w:p>
          <w:p w:rsidR="004B211A" w:rsidRPr="00C94E44" w:rsidRDefault="004B211A" w:rsidP="0001768E">
            <w:r w:rsidRPr="00C94E44">
              <w:t>[85.9-90]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79.6</w:t>
            </w:r>
          </w:p>
          <w:p w:rsidR="004B211A" w:rsidRPr="00C94E44" w:rsidRDefault="004B211A" w:rsidP="0001768E">
            <w:r w:rsidRPr="00C94E44">
              <w:t>[</w:t>
            </w:r>
            <w:r>
              <w:t>76.9-82.0</w:t>
            </w:r>
            <w:r w:rsidRPr="00C94E44">
              <w:t>]</w:t>
            </w:r>
          </w:p>
        </w:tc>
      </w:tr>
      <w:tr w:rsidR="004B211A" w:rsidRPr="00C94E44" w:rsidTr="00743342">
        <w:trPr>
          <w:trHeight w:val="400"/>
        </w:trPr>
        <w:tc>
          <w:tcPr>
            <w:tcW w:w="567" w:type="pct"/>
          </w:tcPr>
          <w:p w:rsidR="004B211A" w:rsidRPr="00C94E44" w:rsidRDefault="004B211A" w:rsidP="0001768E">
            <w:r w:rsidRPr="00C94E44">
              <w:t>Power</w:t>
            </w:r>
          </w:p>
          <w:p w:rsidR="004B211A" w:rsidRPr="00C94E44" w:rsidRDefault="004B211A" w:rsidP="0001768E">
            <w:r w:rsidRPr="00C94E44">
              <w:t>Multiplicative</w:t>
            </w:r>
          </w:p>
        </w:tc>
        <w:tc>
          <w:tcPr>
            <w:tcW w:w="348" w:type="pct"/>
          </w:tcPr>
          <w:p w:rsidR="004B211A" w:rsidRPr="00C94E44" w:rsidRDefault="004B211A" w:rsidP="0001768E">
            <w:r w:rsidRPr="00C94E44">
              <w:t>30(6)</w:t>
            </w:r>
          </w:p>
        </w:tc>
        <w:tc>
          <w:tcPr>
            <w:tcW w:w="485" w:type="pct"/>
          </w:tcPr>
          <w:p w:rsidR="004B211A" w:rsidRPr="00C94E44" w:rsidRDefault="004B211A" w:rsidP="0001768E">
            <w:r w:rsidRPr="00C94E44">
              <w:t>93.4</w:t>
            </w:r>
          </w:p>
          <w:p w:rsidR="004B211A" w:rsidRPr="00C94E44" w:rsidRDefault="004B211A" w:rsidP="0001768E">
            <w:r w:rsidRPr="00C94E44">
              <w:t>[91.7-94.9]</w:t>
            </w:r>
          </w:p>
        </w:tc>
        <w:tc>
          <w:tcPr>
            <w:tcW w:w="491" w:type="pct"/>
          </w:tcPr>
          <w:p w:rsidR="004B211A" w:rsidRPr="00C94E44" w:rsidRDefault="004B211A" w:rsidP="0001768E">
            <w:r w:rsidRPr="00C94E44">
              <w:t>---</w:t>
            </w:r>
          </w:p>
        </w:tc>
        <w:tc>
          <w:tcPr>
            <w:tcW w:w="493" w:type="pct"/>
          </w:tcPr>
          <w:p w:rsidR="004B211A" w:rsidRPr="00C94E44" w:rsidRDefault="004B211A" w:rsidP="0001768E">
            <w:r w:rsidRPr="00C94E44">
              <w:t>99.2</w:t>
            </w:r>
          </w:p>
          <w:p w:rsidR="004B211A" w:rsidRPr="00C94E44" w:rsidRDefault="004B211A" w:rsidP="0001768E">
            <w:r w:rsidRPr="00C94E44">
              <w:t>[98.4-99.7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91.42</w:t>
            </w:r>
          </w:p>
          <w:p w:rsidR="004B211A" w:rsidRPr="00C94E44" w:rsidRDefault="004B211A" w:rsidP="0001768E">
            <w:r w:rsidRPr="00C94E44">
              <w:t>[89.6-93.1]</w:t>
            </w:r>
          </w:p>
        </w:tc>
        <w:tc>
          <w:tcPr>
            <w:tcW w:w="494" w:type="pct"/>
          </w:tcPr>
          <w:p w:rsidR="004B211A" w:rsidRPr="00C94E44" w:rsidRDefault="004B211A" w:rsidP="0001768E">
            <w:r w:rsidRPr="00C94E44">
              <w:t>92.24</w:t>
            </w:r>
          </w:p>
          <w:p w:rsidR="004B211A" w:rsidRPr="00C94E44" w:rsidRDefault="004B211A" w:rsidP="0001768E">
            <w:r w:rsidRPr="00C94E44">
              <w:t>[90.5-93.8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95.38</w:t>
            </w:r>
          </w:p>
          <w:p w:rsidR="004B211A" w:rsidRPr="00C94E44" w:rsidRDefault="004B211A" w:rsidP="0001768E">
            <w:r w:rsidRPr="00C94E44">
              <w:t>[93.9-96.5]</w:t>
            </w:r>
          </w:p>
        </w:tc>
        <w:tc>
          <w:tcPr>
            <w:tcW w:w="492" w:type="pct"/>
          </w:tcPr>
          <w:p w:rsidR="004B211A" w:rsidRPr="00C94E44" w:rsidRDefault="004B211A" w:rsidP="0001768E">
            <w:r w:rsidRPr="00C94E44">
              <w:t>98.8</w:t>
            </w:r>
          </w:p>
          <w:p w:rsidR="004B211A" w:rsidRPr="00C94E44" w:rsidRDefault="004B211A" w:rsidP="0001768E">
            <w:r w:rsidRPr="00C94E44">
              <w:t>[97.9-99.4]</w:t>
            </w:r>
          </w:p>
        </w:tc>
        <w:tc>
          <w:tcPr>
            <w:tcW w:w="646" w:type="pct"/>
          </w:tcPr>
          <w:p w:rsidR="004B211A" w:rsidRPr="00C94E44" w:rsidRDefault="004B211A" w:rsidP="0001768E">
            <w:r>
              <w:t>99.1</w:t>
            </w:r>
          </w:p>
          <w:p w:rsidR="004B211A" w:rsidRPr="00C94E44" w:rsidRDefault="004B211A" w:rsidP="0001768E">
            <w:r>
              <w:t>[98.2-99.5</w:t>
            </w:r>
            <w:r w:rsidRPr="00C94E44">
              <w:t>]</w:t>
            </w:r>
          </w:p>
        </w:tc>
      </w:tr>
    </w:tbl>
    <w:p w:rsidR="00743342" w:rsidRPr="00F6243D" w:rsidRDefault="00743342" w:rsidP="00743342">
      <w:pPr>
        <w:spacing w:line="480" w:lineRule="auto"/>
        <w:rPr>
          <w:sz w:val="24"/>
          <w:szCs w:val="24"/>
        </w:rPr>
      </w:pPr>
      <w:r w:rsidRPr="00F6243D">
        <w:rPr>
          <w:sz w:val="24"/>
          <w:szCs w:val="24"/>
        </w:rPr>
        <w:t>DSL denotes the number of disease susceptibility markers. Machine learning test is based on ensemble learning variation 1 with the following components: logistic regression, support vector machine with linear kernel and random forests with m</w:t>
      </w:r>
      <w:r w:rsidRPr="00F6243D">
        <w:rPr>
          <w:sz w:val="24"/>
          <w:szCs w:val="24"/>
          <w:vertAlign w:val="subscript"/>
        </w:rPr>
        <w:t>try</w:t>
      </w:r>
      <w:r w:rsidRPr="00F6243D">
        <w:rPr>
          <w:sz w:val="24"/>
          <w:szCs w:val="24"/>
        </w:rPr>
        <w:t xml:space="preserve"> = 1 and n</w:t>
      </w:r>
      <w:r w:rsidRPr="00F6243D">
        <w:rPr>
          <w:sz w:val="24"/>
          <w:szCs w:val="24"/>
          <w:vertAlign w:val="subscript"/>
        </w:rPr>
        <w:t>tree</w:t>
      </w:r>
      <w:r w:rsidRPr="00F6243D">
        <w:rPr>
          <w:sz w:val="24"/>
          <w:szCs w:val="24"/>
        </w:rPr>
        <w:t xml:space="preserve"> = 1000.</w:t>
      </w:r>
      <w:r w:rsidR="00016720">
        <w:rPr>
          <w:sz w:val="24"/>
          <w:szCs w:val="24"/>
        </w:rPr>
        <w:t xml:space="preserve"> Rather than use the original SNPs, we used </w:t>
      </w:r>
      <w:r w:rsidR="00721ADB">
        <w:rPr>
          <w:sz w:val="24"/>
          <w:szCs w:val="24"/>
        </w:rPr>
        <w:t xml:space="preserve">only </w:t>
      </w:r>
      <w:r w:rsidR="00016720">
        <w:rPr>
          <w:sz w:val="24"/>
          <w:szCs w:val="24"/>
        </w:rPr>
        <w:t xml:space="preserve">the top 2, top 3 and top 6 principal components </w:t>
      </w:r>
      <w:r w:rsidR="00516637">
        <w:rPr>
          <w:sz w:val="24"/>
          <w:szCs w:val="24"/>
        </w:rPr>
        <w:t xml:space="preserve">respectively as variables </w:t>
      </w:r>
      <w:r w:rsidR="00016720">
        <w:rPr>
          <w:sz w:val="24"/>
          <w:szCs w:val="24"/>
        </w:rPr>
        <w:t>for the 3 SNP, 10 SNP and 30 SNP datasets when calculating the test statistic for this scenario.</w:t>
      </w:r>
    </w:p>
    <w:p w:rsidR="004B211A" w:rsidRDefault="004B211A" w:rsidP="004B211A"/>
    <w:sectPr w:rsidR="004B211A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2AA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A4947"/>
    <w:rsid w:val="001C0DD8"/>
    <w:rsid w:val="001C21A9"/>
    <w:rsid w:val="001D1E36"/>
    <w:rsid w:val="00217A6B"/>
    <w:rsid w:val="00235439"/>
    <w:rsid w:val="00250E83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44CD3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5:00Z</dcterms:created>
  <dcterms:modified xsi:type="dcterms:W3CDTF">2015-11-13T06:09:00Z</dcterms:modified>
</cp:coreProperties>
</file>